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B0C" w:rsidRPr="00702867" w:rsidRDefault="00702867" w:rsidP="00702867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702867">
        <w:rPr>
          <w:rFonts w:ascii="Times New Roman" w:eastAsia="宋体" w:hAnsi="Times New Roman" w:cs="Times New Roman"/>
          <w:b/>
          <w:kern w:val="0"/>
          <w:sz w:val="22"/>
        </w:rPr>
        <w:t>S</w:t>
      </w:r>
      <w:r w:rsidR="00190672">
        <w:rPr>
          <w:rFonts w:ascii="Times New Roman" w:eastAsia="宋体" w:hAnsi="Times New Roman" w:cs="Times New Roman" w:hint="eastAsia"/>
          <w:b/>
          <w:kern w:val="0"/>
          <w:sz w:val="22"/>
        </w:rPr>
        <w:t>2</w:t>
      </w:r>
      <w:r w:rsidRPr="00702867">
        <w:rPr>
          <w:rFonts w:ascii="Times New Roman" w:eastAsia="宋体" w:hAnsi="Times New Roman" w:cs="Times New Roman"/>
          <w:b/>
          <w:kern w:val="0"/>
          <w:sz w:val="22"/>
        </w:rPr>
        <w:t xml:space="preserve"> Table. </w:t>
      </w:r>
      <w:r w:rsidRPr="00702867">
        <w:rPr>
          <w:rFonts w:ascii="Times New Roman" w:eastAsia="宋体" w:hAnsi="Times New Roman" w:cs="Times New Roman"/>
          <w:kern w:val="0"/>
          <w:sz w:val="22"/>
        </w:rPr>
        <w:t>Nested PCR primers used for nested PCR-R</w:t>
      </w:r>
      <w:r w:rsidR="007F2410">
        <w:rPr>
          <w:rFonts w:ascii="Times New Roman" w:eastAsia="宋体" w:hAnsi="Times New Roman" w:cs="Times New Roman" w:hint="eastAsia"/>
          <w:kern w:val="0"/>
          <w:sz w:val="22"/>
        </w:rPr>
        <w:t>F</w:t>
      </w:r>
      <w:r w:rsidRPr="00702867">
        <w:rPr>
          <w:rFonts w:ascii="Times New Roman" w:eastAsia="宋体" w:hAnsi="Times New Roman" w:cs="Times New Roman"/>
          <w:kern w:val="0"/>
          <w:sz w:val="22"/>
        </w:rPr>
        <w:t xml:space="preserve">LP of </w:t>
      </w:r>
      <w:r w:rsidRPr="00702867">
        <w:rPr>
          <w:rFonts w:ascii="Times New Roman" w:eastAsia="宋体" w:hAnsi="Times New Roman" w:cs="Times New Roman"/>
          <w:i/>
          <w:kern w:val="0"/>
          <w:sz w:val="22"/>
        </w:rPr>
        <w:t>Toxoplasma gondii</w:t>
      </w:r>
      <w:r w:rsidRPr="00702867">
        <w:rPr>
          <w:rFonts w:ascii="Times New Roman" w:eastAsia="宋体" w:hAnsi="Times New Roman" w:cs="Times New Roman"/>
          <w:kern w:val="0"/>
          <w:sz w:val="22"/>
        </w:rPr>
        <w:t xml:space="preserve"> in </w:t>
      </w:r>
      <w:r w:rsidRPr="00702867">
        <w:rPr>
          <w:rFonts w:ascii="Times New Roman" w:eastAsia="宋体" w:hAnsi="Times New Roman" w:cs="Times New Roman" w:hint="eastAsia"/>
          <w:kern w:val="0"/>
          <w:sz w:val="22"/>
        </w:rPr>
        <w:t>minks</w:t>
      </w:r>
      <w:r w:rsidRPr="00702867">
        <w:rPr>
          <w:rFonts w:ascii="Times New Roman" w:eastAsia="宋体" w:hAnsi="Times New Roman" w:cs="Times New Roman"/>
          <w:kern w:val="0"/>
          <w:sz w:val="22"/>
        </w:rPr>
        <w:t>.</w:t>
      </w:r>
    </w:p>
    <w:tbl>
      <w:tblPr>
        <w:tblW w:w="9357" w:type="dxa"/>
        <w:jc w:val="center"/>
        <w:tblLook w:val="04A0"/>
      </w:tblPr>
      <w:tblGrid>
        <w:gridCol w:w="1377"/>
        <w:gridCol w:w="4019"/>
        <w:gridCol w:w="3961"/>
      </w:tblGrid>
      <w:tr w:rsidR="00702867" w:rsidRPr="00702867" w:rsidTr="000C5654">
        <w:trPr>
          <w:trHeight w:val="300"/>
          <w:jc w:val="center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3F58ED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F58ED">
              <w:rPr>
                <w:rFonts w:ascii="Times New Roman" w:eastAsia="宋体" w:hAnsi="Times New Roman" w:cs="Times New Roman"/>
                <w:kern w:val="0"/>
                <w:sz w:val="22"/>
              </w:rPr>
              <w:t>Sequence (5</w:t>
            </w:r>
            <w:r w:rsidRPr="003F58ED">
              <w:rPr>
                <w:rFonts w:ascii="Times New Roman" w:hAnsi="Times New Roman"/>
                <w:sz w:val="24"/>
                <w:szCs w:val="24"/>
              </w:rPr>
              <w:t>'</w:t>
            </w:r>
            <w:r w:rsidRPr="003F58E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→</w:t>
            </w:r>
            <w:r w:rsidRPr="003F58ED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Pr="003F58ED">
              <w:rPr>
                <w:rFonts w:ascii="Times New Roman" w:hAnsi="Times New Roman"/>
                <w:sz w:val="24"/>
                <w:szCs w:val="24"/>
              </w:rPr>
              <w:t>'</w:t>
            </w:r>
            <w:r w:rsidRPr="003F58ED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 w:rsidRPr="003F58E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F58ED">
              <w:rPr>
                <w:rFonts w:ascii="Times New Roman" w:eastAsia="宋体" w:hAnsi="Times New Roman" w:cs="Times New Roman"/>
                <w:kern w:val="0"/>
                <w:sz w:val="22"/>
              </w:rPr>
              <w:t>locus</w:t>
            </w:r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F58ED">
              <w:rPr>
                <w:rFonts w:ascii="Times New Roman" w:eastAsia="宋体" w:hAnsi="Times New Roman" w:cs="Times New Roman"/>
                <w:kern w:val="0"/>
                <w:sz w:val="22"/>
              </w:rPr>
              <w:t>External primers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F58ED">
              <w:rPr>
                <w:rFonts w:ascii="Times New Roman" w:eastAsia="宋体" w:hAnsi="Times New Roman" w:cs="Times New Roman"/>
                <w:kern w:val="0"/>
                <w:sz w:val="22"/>
              </w:rPr>
              <w:t>Internal primers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SAG1</w:t>
            </w:r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GTTCTAACCACGCACCCTGAG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ATGTGCACCTGTAGGAAG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AAGAGTGGGAGGCTCTGTGA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TGGTTCTCCGTCGGTGTGAG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C25659">
              <w:rPr>
                <w:rFonts w:ascii="Times New Roman" w:eastAsia="宋体" w:hAnsi="Times New Roman" w:cs="Times New Roman"/>
                <w:kern w:val="0"/>
                <w:sz w:val="22"/>
              </w:rPr>
              <w:t>'</w:t>
            </w:r>
            <w:r w:rsidRPr="00C256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SAG2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GCTACCTCGAACAGGAACAC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AAATGTTTCAGGTTGCTG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CATCAACAGTCTTCGTTGC     </w:t>
            </w:r>
            <w:r w:rsidRPr="00521E3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CAAGAGCGAACTTGAACA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Pr="00C25659">
              <w:rPr>
                <w:rFonts w:ascii="Times New Roman" w:eastAsia="宋体" w:hAnsi="Times New Roman" w:cs="Times New Roman"/>
                <w:kern w:val="0"/>
                <w:sz w:val="22"/>
              </w:rPr>
              <w:t>'</w:t>
            </w:r>
            <w:r w:rsidRPr="00C256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SAG2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CTGTTCTCCGAAGTGACTCC 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TTCTCATGCCTCCGCTT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TCAAAGCGTGCATTATCGC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ACGTTTCACGAAGGCACA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C25659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5659">
              <w:rPr>
                <w:rFonts w:ascii="Times New Roman" w:eastAsia="宋体" w:hAnsi="Times New Roman" w:cs="Times New Roman"/>
                <w:kern w:val="0"/>
                <w:sz w:val="22"/>
              </w:rPr>
              <w:t>alter.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SAG2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GGAACGCGAACAATGAGTTT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CCATCTGCGAAGAAAACG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C25659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GCACTGTTGTCCAGGGTTTT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TTCGACCAGCGGGAGCA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SAG3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CAACTCTCACCATTCCACCC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CTTGTCGGGTGTTCACTCA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GCGCGTTGTTAGACAAGACA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CAAGGAGACCGAGAAGGA</w:t>
            </w:r>
          </w:p>
        </w:tc>
      </w:tr>
      <w:tr w:rsidR="00702867" w:rsidRPr="00521E3C" w:rsidTr="000C5654">
        <w:trPr>
          <w:trHeight w:val="285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521E3C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BTUB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CCAAAATGAGAGAAATCGT 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AGGTCATCTCGGACGAACA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AAATTGAAATGACGGAAGAA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TGTAGGAACACCCGGACG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GRA6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ATTTGTGTTTCCGAGCAGGT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TTCCGAGCAGGTGACCT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GCACCTTCGCTTGTGGTT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CGCCGAAGAGTTGACATAG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c22-8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TGATGCATCCATGCGTTTAT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CTCTCTACGTGGACGC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CCTCCACTTCTTCGGTCTCA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GTGCTTGGATATTCG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c29-2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ACCCACTGAGCGAAAAGAAA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TTCTGCAGAGTGTCG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AGGGTCTCTTGCGCATACAT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GTCTAGGAAAGAGGCG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L358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TCTCTCGACTTCGCCTCTTC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GGAGGCGTAGCGCAAGT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GCAATTTCCTCGAAGACAGG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CCTCTGGCTGCAGTGCT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PK1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GAAAGCTGTCCACCCTGAAA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GCAAAGGGAGACAATCAGT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AGAAAGCTCCGTGCAGTGAT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CATCGCTGAATCTCATTGC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93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Apico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F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TGGTTTTAACCCTAGATTGTGG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CAAATTCTTGAATTCTCAGTT</w:t>
            </w:r>
          </w:p>
        </w:tc>
      </w:tr>
      <w:tr w:rsidR="00702867" w:rsidRPr="00521E3C" w:rsidTr="000C5654">
        <w:trPr>
          <w:trHeight w:val="300"/>
          <w:jc w:val="center"/>
        </w:trPr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R: </w:t>
            </w:r>
            <w:r w:rsidRPr="00521E3C">
              <w:rPr>
                <w:rFonts w:ascii="Times New Roman" w:eastAsia="宋体" w:hAnsi="Times New Roman" w:cs="Times New Roman"/>
                <w:kern w:val="0"/>
                <w:sz w:val="22"/>
              </w:rPr>
              <w:t>AAACGGAATTAATGAGATTTGAA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02867" w:rsidRPr="00521E3C" w:rsidRDefault="00702867" w:rsidP="000C56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:</w:t>
            </w:r>
            <w:r w:rsidRPr="00521E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GGATTCGAACCCTTGATA</w:t>
            </w:r>
          </w:p>
        </w:tc>
      </w:tr>
    </w:tbl>
    <w:p w:rsidR="00702867" w:rsidRPr="00702867" w:rsidRDefault="00702867" w:rsidP="00702867">
      <w:pPr>
        <w:rPr>
          <w:rFonts w:ascii="Times New Roman" w:eastAsia="宋体" w:hAnsi="Times New Roman" w:cs="Times New Roman"/>
          <w:kern w:val="0"/>
          <w:sz w:val="22"/>
        </w:rPr>
      </w:pPr>
      <w:r w:rsidRPr="007A6DCC">
        <w:rPr>
          <w:rFonts w:ascii="Times New Roman" w:eastAsia="宋体" w:hAnsi="Times New Roman" w:cs="Times New Roman"/>
          <w:kern w:val="0"/>
          <w:sz w:val="22"/>
        </w:rPr>
        <w:t>a  F, forward primer; R, reverse primer.</w:t>
      </w:r>
    </w:p>
    <w:sectPr w:rsidR="00702867" w:rsidRPr="00702867" w:rsidSect="00BF4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3D28" w:rsidRDefault="00F83D28" w:rsidP="00521E3C">
      <w:r>
        <w:separator/>
      </w:r>
    </w:p>
  </w:endnote>
  <w:endnote w:type="continuationSeparator" w:id="1">
    <w:p w:rsidR="00F83D28" w:rsidRDefault="00F83D28" w:rsidP="00521E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3D28" w:rsidRDefault="00F83D28" w:rsidP="00521E3C">
      <w:r>
        <w:separator/>
      </w:r>
    </w:p>
  </w:footnote>
  <w:footnote w:type="continuationSeparator" w:id="1">
    <w:p w:rsidR="00F83D28" w:rsidRDefault="00F83D28" w:rsidP="00521E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1E3C"/>
    <w:rsid w:val="001142C2"/>
    <w:rsid w:val="00190672"/>
    <w:rsid w:val="00215DD3"/>
    <w:rsid w:val="00385C2B"/>
    <w:rsid w:val="003F58ED"/>
    <w:rsid w:val="00521E3C"/>
    <w:rsid w:val="00657D25"/>
    <w:rsid w:val="00687C9C"/>
    <w:rsid w:val="00702867"/>
    <w:rsid w:val="007212AB"/>
    <w:rsid w:val="007A6DCC"/>
    <w:rsid w:val="007F2410"/>
    <w:rsid w:val="00BD1F3B"/>
    <w:rsid w:val="00BF464D"/>
    <w:rsid w:val="00C25659"/>
    <w:rsid w:val="00C92B0C"/>
    <w:rsid w:val="00D12C7D"/>
    <w:rsid w:val="00D20949"/>
    <w:rsid w:val="00D25768"/>
    <w:rsid w:val="00E16B0C"/>
    <w:rsid w:val="00E75951"/>
    <w:rsid w:val="00F83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6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1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1E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1E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1E3C"/>
    <w:rPr>
      <w:sz w:val="18"/>
      <w:szCs w:val="18"/>
    </w:rPr>
  </w:style>
  <w:style w:type="paragraph" w:styleId="a5">
    <w:name w:val="List Paragraph"/>
    <w:basedOn w:val="a"/>
    <w:uiPriority w:val="34"/>
    <w:qFormat/>
    <w:rsid w:val="007212A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文斌</dc:creator>
  <cp:keywords/>
  <dc:description/>
  <cp:lastModifiedBy>hsy</cp:lastModifiedBy>
  <cp:revision>11</cp:revision>
  <dcterms:created xsi:type="dcterms:W3CDTF">2016-03-26T01:26:00Z</dcterms:created>
  <dcterms:modified xsi:type="dcterms:W3CDTF">2016-07-27T03:39:00Z</dcterms:modified>
</cp:coreProperties>
</file>